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BF05A" w14:textId="49D28886" w:rsidR="004A427E" w:rsidRPr="002761D0" w:rsidRDefault="004A427E" w:rsidP="004A427E">
      <w:pPr>
        <w:spacing w:before="100" w:beforeAutospacing="1"/>
        <w:outlineLvl w:val="2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US" w:eastAsia="de-DE"/>
          <w14:ligatures w14:val="none"/>
        </w:rPr>
      </w:pPr>
      <w:r w:rsidRPr="002761D0"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US" w:eastAsia="de-DE"/>
          <w14:ligatures w14:val="none"/>
        </w:rPr>
        <w:t>Supplement</w:t>
      </w:r>
      <w:r w:rsidR="00CC67EC" w:rsidRPr="002761D0"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US" w:eastAsia="de-DE"/>
          <w14:ligatures w14:val="none"/>
        </w:rPr>
        <w:t>ary materia</w:t>
      </w:r>
      <w:r w:rsidR="004D0456" w:rsidRPr="002761D0"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US" w:eastAsia="de-DE"/>
          <w14:ligatures w14:val="none"/>
        </w:rPr>
        <w:t>l</w:t>
      </w:r>
    </w:p>
    <w:p w14:paraId="0B7662B7" w14:textId="77777777" w:rsidR="004A427E" w:rsidRPr="002761D0" w:rsidRDefault="004A427E" w:rsidP="004A427E">
      <w:pPr>
        <w:spacing w:before="100" w:beforeAutospacing="1"/>
        <w:outlineLvl w:val="2"/>
        <w:rPr>
          <w:rFonts w:ascii="Times New Roman" w:eastAsia="Times New Roman" w:hAnsi="Times New Roman" w:cs="Times New Roman"/>
          <w:b/>
          <w:bCs/>
          <w:color w:val="333333"/>
          <w:kern w:val="0"/>
          <w:sz w:val="18"/>
          <w:szCs w:val="18"/>
          <w:lang w:val="en-US" w:eastAsia="de-DE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1766"/>
        <w:gridCol w:w="186"/>
        <w:gridCol w:w="1216"/>
        <w:gridCol w:w="186"/>
        <w:gridCol w:w="690"/>
        <w:gridCol w:w="230"/>
        <w:gridCol w:w="420"/>
        <w:gridCol w:w="186"/>
        <w:gridCol w:w="603"/>
        <w:gridCol w:w="186"/>
        <w:gridCol w:w="1594"/>
        <w:gridCol w:w="186"/>
        <w:gridCol w:w="323"/>
        <w:gridCol w:w="323"/>
        <w:gridCol w:w="921"/>
      </w:tblGrid>
      <w:tr w:rsidR="00CC67EC" w:rsidRPr="002761D0" w14:paraId="10667181" w14:textId="77777777" w:rsidTr="00CC67EC">
        <w:trPr>
          <w:gridBefore w:val="1"/>
          <w:wBefore w:w="5" w:type="dxa"/>
          <w:cantSplit/>
          <w:tblHeader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A790B0" w14:textId="43259C8D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  <w:t>S-Table 1: Testing gender effects</w:t>
            </w:r>
          </w:p>
        </w:tc>
      </w:tr>
      <w:tr w:rsidR="00CC67EC" w:rsidRPr="002761D0" w14:paraId="6FAFCC5B" w14:textId="77777777" w:rsidTr="00CC67EC">
        <w:trPr>
          <w:gridBefore w:val="1"/>
          <w:wBefore w:w="5" w:type="dxa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1D12DE" w14:textId="77777777" w:rsidR="00CC67EC" w:rsidRPr="002761D0" w:rsidRDefault="00CC67EC" w:rsidP="00CC6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69A08D" w14:textId="77777777" w:rsidR="00CC67EC" w:rsidRPr="002761D0" w:rsidRDefault="00CC67EC" w:rsidP="00CC6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40E2CA" w14:textId="77777777" w:rsidR="00CC67EC" w:rsidRPr="002761D0" w:rsidRDefault="00CC67EC" w:rsidP="00CC6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tatistic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49479C" w14:textId="77777777" w:rsidR="00CC67EC" w:rsidRPr="002761D0" w:rsidRDefault="00CC67EC" w:rsidP="00CC6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4CF89F" w14:textId="77777777" w:rsidR="00CC67EC" w:rsidRPr="002761D0" w:rsidRDefault="00CC67EC" w:rsidP="00CC6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EADA81" w14:textId="77777777" w:rsidR="00CC67EC" w:rsidRPr="002761D0" w:rsidRDefault="00CC67EC" w:rsidP="00CC67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CD728A" w14:textId="77777777" w:rsidR="00CC67EC" w:rsidRPr="002761D0" w:rsidRDefault="00CC67EC" w:rsidP="000E69D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Effect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Size</w:t>
            </w:r>
          </w:p>
        </w:tc>
      </w:tr>
      <w:tr w:rsidR="00CC67EC" w:rsidRPr="002761D0" w14:paraId="00EA5BAA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FB00D" w14:textId="59C475BE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Accept</w:t>
            </w:r>
            <w:r w:rsidR="00DE09F7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a</w:t>
            </w: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nce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of</w:t>
            </w:r>
            <w:proofErr w:type="spellEnd"/>
            <w:r w:rsidR="000E69D5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AI (ATAI 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1B945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D37AD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proofErr w:type="gram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tudent's</w:t>
            </w:r>
            <w:proofErr w:type="spellEnd"/>
            <w:proofErr w:type="gram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DB6C0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8A17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4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82C06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CDC66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26B84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235CA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73BC0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C2BF5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hen's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F55E7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F8184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8895DF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755BCAC9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B3F75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E35E9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6F8BE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18DB4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615D2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7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FF48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A834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2AAC7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E96F8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2798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Rank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biserial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D8DF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CB0C7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67D90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61ADE7C2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7F7A2D" w14:textId="09F0D7CD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Fear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of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AI (ATAI 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7F059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715C6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proofErr w:type="gram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tudent's</w:t>
            </w:r>
            <w:proofErr w:type="spellEnd"/>
            <w:proofErr w:type="gram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B408C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7F8BF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-4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EB8F0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9AB47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C7F57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DD716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166D2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25B7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hen's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C6BAD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BBE8F" w14:textId="77777777" w:rsidR="00CC67EC" w:rsidRPr="007454F9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54F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de-DE"/>
                <w14:ligatures w14:val="none"/>
              </w:rPr>
              <w:t>-0.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5A77A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308808A7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0FB5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7B1E5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05DE1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E69B6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A575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4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47CF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E974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7BE1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34B1F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5BFE6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Rank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biserial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FBA03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FEEAA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3C70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36EB1437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0BAB8" w14:textId="31DA544C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ingle item</w:t>
            </w:r>
            <w:r w:rsidR="005E583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:</w:t>
            </w: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AI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80CB2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BD910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proofErr w:type="gram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tudent's</w:t>
            </w:r>
            <w:proofErr w:type="spellEnd"/>
            <w:proofErr w:type="gram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310D5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0982F0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4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0F692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02085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C7437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36363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874C0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3D4E6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hen's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B4BA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2262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F6463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722CAEB2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34B2F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1835AC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FDB0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289B0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8FF3A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42930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CFD76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48EB4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36C6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188AD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Rank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biserial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51A9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A8A46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74A5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4B4CC292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6C57F" w14:textId="1FE0BFBA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ingle item</w:t>
            </w:r>
            <w:r w:rsidR="005E583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:</w:t>
            </w: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AI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36317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D4DE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proofErr w:type="gram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tudent's</w:t>
            </w:r>
            <w:proofErr w:type="spellEnd"/>
            <w:proofErr w:type="gram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E2B45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D5F92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-2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B84872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0002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3921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96596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AF96C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F541E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hen's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AB900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7EE05" w14:textId="77777777" w:rsidR="00CC67EC" w:rsidRPr="007454F9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54F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de-DE"/>
                <w14:ligatures w14:val="none"/>
              </w:rPr>
              <w:t>-0.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3186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30C3D765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144FD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0719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31D0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D6796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BE1BA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10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AF5630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A636E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52D54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8DC77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E78C0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Rank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biserial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B4E71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D2614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AD615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51BEFE30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B0998" w14:textId="14B9B169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T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BE622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87EFD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proofErr w:type="gram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tudent's</w:t>
            </w:r>
            <w:proofErr w:type="spellEnd"/>
            <w:proofErr w:type="gram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CAB8A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DC218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-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C015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B37C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586FD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C85A8F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701A9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75E7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hen's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03D00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0D1D6" w14:textId="77777777" w:rsidR="00CC67EC" w:rsidRPr="007454F9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54F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de-DE"/>
                <w14:ligatures w14:val="none"/>
              </w:rPr>
              <w:t>-0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ED85B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07CF375A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A5D31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5EDE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C48D3C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B1A3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9FE56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10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EE5DB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00BD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A280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D83EF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B2BEE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Rank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biserial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14DEE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7A90F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D793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69A8528D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B3669" w14:textId="1B4C3D6B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NS-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33541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EFA05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proofErr w:type="gram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tudent's</w:t>
            </w:r>
            <w:proofErr w:type="spellEnd"/>
            <w:proofErr w:type="gram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A71F4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252D7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3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0DA99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EE6E9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D75DA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EF3A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718A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897BA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hen's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1A01A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7C91B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AEB79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7CBA7E55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3E401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EF312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FEB5A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4D89A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65DEB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10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DCF46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6E2B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05B3D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08F10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45AE9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Rank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biserial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078A9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51B7F8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B975B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00C67D53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D81E3" w14:textId="1EF7CEE9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C9071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FE3AFC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proofErr w:type="gram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Student's</w:t>
            </w:r>
            <w:proofErr w:type="spellEnd"/>
            <w:proofErr w:type="gram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999A9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8A024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2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24644F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925CF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C3A62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8A6A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F3C53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A1132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hen's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28B3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33DE4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40CAA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19B5E8F1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C2890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0FD45F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5304FF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F38539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4ACCB3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102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9BC592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FF74403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F8F5FE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01CF03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6F99B5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Rank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biserial</w:t>
            </w:r>
            <w:proofErr w:type="spellEnd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6872A6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02FF2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0.1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027101" w14:textId="77777777" w:rsidR="00CC67EC" w:rsidRPr="002761D0" w:rsidRDefault="00CC67EC" w:rsidP="00CC67EC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C67EC" w:rsidRPr="002761D0" w14:paraId="4E301B9F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2B61427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Note. Hₐ μ </w:t>
            </w: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männlich</w:t>
            </w: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 xml:space="preserve"> ≠ μ </w:t>
            </w: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weiblich</w:t>
            </w:r>
          </w:p>
        </w:tc>
      </w:tr>
      <w:tr w:rsidR="00CC67EC" w:rsidRPr="002761D0" w14:paraId="75B0B36D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A07B8E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de-DE"/>
                <w14:ligatures w14:val="none"/>
              </w:rPr>
              <w:t>ᵃ</w:t>
            </w:r>
            <w:r w:rsidRPr="002761D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Levene's test is significant (p &lt; .05), suggesting a violation of the assumption of equal variances</w:t>
            </w:r>
          </w:p>
        </w:tc>
      </w:tr>
      <w:tr w:rsidR="00CC67EC" w:rsidRPr="002761D0" w14:paraId="052818C3" w14:textId="77777777" w:rsidTr="00CC67EC">
        <w:trPr>
          <w:gridAfter w:val="2"/>
          <w:cantSplit/>
          <w:trHeight w:val="373"/>
          <w:tblCellSpacing w:w="15" w:type="dxa"/>
        </w:trPr>
        <w:tc>
          <w:tcPr>
            <w:tcW w:w="7749" w:type="dxa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D7BADB" w14:textId="0CCC4B0C" w:rsidR="00CC67EC" w:rsidRPr="005F74EE" w:rsidRDefault="00CC67EC" w:rsidP="00E05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: Attitudes for AI scale with acceptanc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) and fear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 subscales; Single item framework: AI attitudes positiv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) and negativ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) with one item each; SNS-AT: Social Networking Sites-Addiction Test; TSSM: Time spent on social media (aggregate of personal and business time per day in minutes). </w:t>
            </w:r>
          </w:p>
        </w:tc>
      </w:tr>
      <w:tr w:rsidR="00CC67EC" w:rsidRPr="002761D0" w14:paraId="356997D8" w14:textId="77777777" w:rsidTr="00CC67EC">
        <w:trPr>
          <w:gridBefore w:val="1"/>
          <w:wBefore w:w="5" w:type="dxa"/>
          <w:cantSplit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AC2A18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  <w:p w14:paraId="16E04952" w14:textId="77777777" w:rsidR="00CC67EC" w:rsidRPr="002761D0" w:rsidRDefault="00CC67EC" w:rsidP="00CC67E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</w:tbl>
    <w:p w14:paraId="2EF31721" w14:textId="77777777" w:rsidR="00CC67EC" w:rsidRPr="002761D0" w:rsidRDefault="00CC67EC" w:rsidP="00CC67EC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de-DE"/>
          <w14:ligatures w14:val="none"/>
        </w:rPr>
      </w:pPr>
      <w:r w:rsidRPr="002761D0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val="en-US" w:eastAsia="de-DE"/>
          <w14:ligatures w14:val="none"/>
        </w:rPr>
        <w:t> </w:t>
      </w:r>
    </w:p>
    <w:p w14:paraId="28FDC483" w14:textId="22DA6376" w:rsidR="005711C4" w:rsidRPr="002761D0" w:rsidRDefault="005711C4">
      <w:pPr>
        <w:rPr>
          <w:rFonts w:ascii="Times New Roman" w:hAnsi="Times New Roman" w:cs="Times New Roman"/>
          <w:lang w:val="en-US"/>
        </w:rPr>
      </w:pPr>
      <w:r w:rsidRPr="002761D0">
        <w:rPr>
          <w:rFonts w:ascii="Times New Roman" w:hAnsi="Times New Roman" w:cs="Times New Roman"/>
          <w:lang w:val="en-US"/>
        </w:rPr>
        <w:br w:type="page"/>
      </w:r>
    </w:p>
    <w:p w14:paraId="65D21F20" w14:textId="77777777" w:rsidR="00E467EC" w:rsidRPr="002761D0" w:rsidRDefault="00E467EC" w:rsidP="00E467EC">
      <w:pPr>
        <w:rPr>
          <w:rFonts w:ascii="Times New Roman" w:hAnsi="Times New Roman" w:cs="Times New Roman"/>
          <w:color w:val="333333"/>
          <w:sz w:val="20"/>
          <w:szCs w:val="20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9"/>
        <w:gridCol w:w="210"/>
        <w:gridCol w:w="1200"/>
        <w:gridCol w:w="210"/>
        <w:gridCol w:w="701"/>
        <w:gridCol w:w="210"/>
        <w:gridCol w:w="695"/>
        <w:gridCol w:w="210"/>
        <w:gridCol w:w="858"/>
        <w:gridCol w:w="254"/>
        <w:gridCol w:w="806"/>
        <w:gridCol w:w="251"/>
        <w:gridCol w:w="695"/>
        <w:gridCol w:w="210"/>
        <w:gridCol w:w="717"/>
        <w:gridCol w:w="216"/>
        <w:gridCol w:w="418"/>
        <w:gridCol w:w="246"/>
      </w:tblGrid>
      <w:tr w:rsidR="00E467EC" w:rsidRPr="002761D0" w14:paraId="4422008C" w14:textId="77777777" w:rsidTr="00D222DA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00F0C8" w14:textId="2BA0CEB7" w:rsidR="00E467EC" w:rsidRPr="002761D0" w:rsidRDefault="00E467EC" w:rsidP="00D222DA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S-Table 2: Correlation matrix of the male sample using social media (n = 469 males)</w:t>
            </w:r>
          </w:p>
        </w:tc>
      </w:tr>
      <w:tr w:rsidR="00AD33C5" w:rsidRPr="002761D0" w14:paraId="368186EE" w14:textId="77777777" w:rsidTr="00D222D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7BD72B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FA846F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B75ACE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TAI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2391CA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TAI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9CBD04" w14:textId="624FF7A9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ingle item</w:t>
            </w:r>
            <w:r w:rsidR="00AD33C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: AI</w:t>
            </w: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0BF2A1" w14:textId="3A321CA0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ingle item</w:t>
            </w:r>
            <w:r w:rsidR="00AD33C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: AI</w:t>
            </w: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6802D3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SS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13317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NS-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51DC69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ge</w:t>
            </w:r>
          </w:p>
        </w:tc>
      </w:tr>
      <w:tr w:rsidR="00AD33C5" w:rsidRPr="002761D0" w14:paraId="7426FC7D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229AF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A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5F485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252E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5357C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B9B2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B040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7301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BC426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D8DF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D11E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3BEF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B164C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4848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D258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4A65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F628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4A57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CDC2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7742915E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14152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3AEA6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FD132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9628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5961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B709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AE38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6FB3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8F888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4807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08F7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CEAA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03C0E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BE71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C0A6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1911F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2780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2D1A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4818A68D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FB3D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A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32023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4C12C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538263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DDBC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5CDB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0DC0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726B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4BFF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4B11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A4A5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3ECF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267A0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41E2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5C68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E661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F3E8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EF518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729BD8F5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A53A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70A4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10D1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0355F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AC6DA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882E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C2B7D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306A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3D96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884A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70AD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8793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FA81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F99F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3CC3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E282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76653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59FA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5CF268EE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F2DC8" w14:textId="0C280D6D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ngle item</w:t>
            </w:r>
            <w:r w:rsidR="005E583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:</w:t>
            </w: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010B20"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I</w:t>
            </w: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C3863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BE29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F9BC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8300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77DB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EDB6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2E26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4F5F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CEF6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A1B9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228E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8221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00BE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6081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2474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4791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5E6C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54F4F7F9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0651A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36CD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33824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D943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C0BB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29A65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E7EE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B6C84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DD7E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1AFA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BC27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FA57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CCC6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99DF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D3EA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9828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16A8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20B60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65239B7F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9F0D6" w14:textId="7797D3AE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ngle item</w:t>
            </w:r>
            <w:r w:rsidR="005E583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:</w:t>
            </w: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010B20"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I</w:t>
            </w: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9125D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264B5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E555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BA49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54BF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FC47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076C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A561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56BF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AD05F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A463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3BCD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135D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A49F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5A8E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CB97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51D5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0669CB2D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151F2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17F98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8930E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E59B4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C40B2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CE34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8349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78E1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278B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D200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189F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602F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CE02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0F06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3289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7D5E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6FF7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2BF8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290D124C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434DF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D195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1FFA3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8F2BF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55DC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AA32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D3157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B7CC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FA70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6A5B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0FC0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0A2F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9514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EC47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63D64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F715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B64B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3284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3AF57FD1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3B3AA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07A9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BDA08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8435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B4F2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90F3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AA99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81D0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AE915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09F9B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CBB4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9E45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AC5D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356F5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D8EC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B8C9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E237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3BAE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79748AC5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5373C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NS-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4EF7C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4371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285C2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24ED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7BFD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748E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405A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8D12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D5D1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9794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F440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2B90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2447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9AF7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E774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3887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7C9C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2C2D1721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C903C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60EE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6D491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7582EF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CF6D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7A00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21BC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40A43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E7D22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600A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3E26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089A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E243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0033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7EF0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ACE0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2E58C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1992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07D09303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DD1C0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9775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2FD12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3808A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728A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EF4D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2DC9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4EDC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21D1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1FD1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97A5D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0EE7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8ECC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1365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E4E1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7BCA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E024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A37E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D33C5" w:rsidRPr="002761D0" w14:paraId="4F18019B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A47CA1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4E2294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91456E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21799B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4317A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F06F7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F0E85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0F4A9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AC969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19C04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F217B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84C2F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383E6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BE792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3B1D3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DDBD5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B4DEE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D86E9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E467EC" w:rsidRPr="002761D0" w14:paraId="64316B2C" w14:textId="77777777" w:rsidTr="00D222DA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027438" w14:textId="6284C751" w:rsidR="00E467EC" w:rsidRPr="005F74EE" w:rsidRDefault="00E467EC" w:rsidP="00D222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: Attitudes for AI scale with acceptanc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) and fear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 subscales; Single item framework: AI attitudes positiv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) and negativ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 with one item each; SNS-AT: Social Networking Sites-Addiction Test; TSSM: Time spent on social media (aggregate of personal and business time per day in minutes).</w:t>
            </w:r>
          </w:p>
        </w:tc>
      </w:tr>
    </w:tbl>
    <w:p w14:paraId="476332BB" w14:textId="77777777" w:rsidR="00E467EC" w:rsidRPr="002761D0" w:rsidRDefault="00E467EC">
      <w:pPr>
        <w:rPr>
          <w:rFonts w:ascii="Times New Roman" w:hAnsi="Times New Roman" w:cs="Times New Roman"/>
          <w:lang w:val="en-US"/>
        </w:rPr>
      </w:pPr>
    </w:p>
    <w:p w14:paraId="4DD37EF5" w14:textId="77777777" w:rsidR="00E467EC" w:rsidRPr="002761D0" w:rsidRDefault="00E467EC" w:rsidP="004A427E">
      <w:pPr>
        <w:rPr>
          <w:rFonts w:ascii="Times New Roman" w:hAnsi="Times New Roman" w:cs="Times New Roman"/>
          <w:lang w:val="en-US"/>
        </w:rPr>
      </w:pPr>
    </w:p>
    <w:p w14:paraId="3AE8C2EE" w14:textId="77777777" w:rsidR="00E467EC" w:rsidRPr="002761D0" w:rsidRDefault="00E467EC">
      <w:r w:rsidRPr="002761D0"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210"/>
        <w:gridCol w:w="1199"/>
        <w:gridCol w:w="210"/>
        <w:gridCol w:w="704"/>
        <w:gridCol w:w="212"/>
        <w:gridCol w:w="695"/>
        <w:gridCol w:w="210"/>
        <w:gridCol w:w="857"/>
        <w:gridCol w:w="253"/>
        <w:gridCol w:w="806"/>
        <w:gridCol w:w="251"/>
        <w:gridCol w:w="695"/>
        <w:gridCol w:w="210"/>
        <w:gridCol w:w="716"/>
        <w:gridCol w:w="216"/>
        <w:gridCol w:w="418"/>
        <w:gridCol w:w="246"/>
      </w:tblGrid>
      <w:tr w:rsidR="00E467EC" w:rsidRPr="002761D0" w14:paraId="1F2458B7" w14:textId="77777777" w:rsidTr="00D222DA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12827A" w14:textId="2996859B" w:rsidR="00E467EC" w:rsidRPr="002761D0" w:rsidRDefault="00E467EC" w:rsidP="00D222DA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lastRenderedPageBreak/>
              <w:t xml:space="preserve">S-Table 3: Correlation </w:t>
            </w:r>
            <w:r w:rsidR="002E7778">
              <w:rPr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m</w:t>
            </w: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  <w:lang w:val="en-US"/>
              </w:rPr>
              <w:t>atrix of the female sample using social media (n = 487 females)</w:t>
            </w:r>
          </w:p>
        </w:tc>
      </w:tr>
      <w:tr w:rsidR="008F529C" w:rsidRPr="002761D0" w14:paraId="25725493" w14:textId="77777777" w:rsidTr="00D222D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6C2884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5B2718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F7A713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TAI 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D15832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TAI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315D43" w14:textId="4333DB7C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ingle item</w:t>
            </w:r>
            <w:r w:rsidR="008F529C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: AI</w:t>
            </w: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D3D125" w14:textId="20091019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ingle item</w:t>
            </w:r>
            <w:r w:rsidR="008F529C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:</w:t>
            </w: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8F529C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I</w:t>
            </w: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0B5162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SS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3DE761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NS-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E258B8" w14:textId="77777777" w:rsidR="00E467EC" w:rsidRPr="002761D0" w:rsidRDefault="00E467EC" w:rsidP="00D222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ge</w:t>
            </w:r>
          </w:p>
        </w:tc>
      </w:tr>
      <w:tr w:rsidR="008F529C" w:rsidRPr="002761D0" w14:paraId="2E584785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35B0D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A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8DEC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78F6C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860A3B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37E2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AAC3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D162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829D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39FC1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9CAA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0A55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43BC5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C54B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B539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2908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FB8F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732A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2FB5A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712F5F53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C853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F8F42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7AF9E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915AB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10FB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4F47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24A6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6DF3F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61A2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75ED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ED2F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0650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7FF3A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396D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EF7B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2357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A1E7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F042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33EACB62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8E97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A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14CE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7F14A1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72381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9DC7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C6BF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6EAB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27AF0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3322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7F75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93B3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0BE8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A71A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6CC0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D7FB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91CE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6445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9DFC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1314793E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92C44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74195A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D53B4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12191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F1973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2BCC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1B13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8029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58278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0792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569B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6994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3314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064DA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CF55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D4BB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DC8E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011B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5AA7A8BF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BF83F" w14:textId="3C764FD0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ngle item</w:t>
            </w:r>
            <w:r w:rsidR="005E583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: AI</w:t>
            </w: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F4F9F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E4C3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EE8CB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5958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86377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A4E0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61650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D6D4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5E4F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D4C4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3AE9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C865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A485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5124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AC341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75D0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7B28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67525692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195D4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DDC2D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4956C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5197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DC94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FC91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1590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1692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C414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0420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1606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C3E3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C766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87D1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369A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9933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0C95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9093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1A65483F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FFA9A" w14:textId="5BE187DF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ngle item</w:t>
            </w:r>
            <w:r w:rsidR="005E583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: AI</w:t>
            </w: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DBE7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F9605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B14A9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45EE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89C2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B69C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5901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5C74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AD17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2F14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E7D2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4AEC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16E5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3EBD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B227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72CF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35DCD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5D60B726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15834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18905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2859E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CE18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4DDD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0881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15FD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6058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F111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0762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11903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70E0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1561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18C3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E347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E879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3F8E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0A25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3003E41E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F1AF3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9B69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DADCC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12BC6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91B6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D1B6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1283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0B21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D6D6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B001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EDC2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18D2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1E79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7E697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FE8D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57E2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5F23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A037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1548BFC3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531E5A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0392A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DCB42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4B9C5D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A592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AFDF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CD90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F7AC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4E60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A537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01B4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3249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0B99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C707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2FE7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9CDE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D4EF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A519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7D8622AD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14E45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NS-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480EA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24E4D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2A9C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80DE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A7C9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A514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CB40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298C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CD5C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1FCF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1BEF6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779E2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C617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3FDC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AA1C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CAF1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541B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63B61695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D3EF6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51D7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722C3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D5ADA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32FFA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6E58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FC63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39D2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06FA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7668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435B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E431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0A27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4C82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E763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A598E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A3ED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19253A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4B361D1B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D3D46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49CE4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3B757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pearman's</w:t>
            </w:r>
            <w:proofErr w:type="spellEnd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D3648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8526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2E28F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73725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B59F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806B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58E97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C0C0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7165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16D6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F3281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16524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1EDAC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579FED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F02A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F529C" w:rsidRPr="002761D0" w14:paraId="64542456" w14:textId="77777777" w:rsidTr="00D222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077D7B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65CE5F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AAE190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-</w:t>
            </w:r>
            <w:proofErr w:type="spellStart"/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9C1CFD" w14:textId="77777777" w:rsidR="00E467EC" w:rsidRPr="002761D0" w:rsidRDefault="00E467EC" w:rsidP="00D222D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11014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6B0C3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C134E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17A3B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EF76FF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B4E93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64590B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B8E85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B545C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433279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F40893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F9C738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5C84B0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761D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5B2982" w14:textId="77777777" w:rsidR="00E467EC" w:rsidRPr="002761D0" w:rsidRDefault="00E467EC" w:rsidP="00D222DA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E467EC" w:rsidRPr="00E467EC" w14:paraId="06BFBCEF" w14:textId="77777777" w:rsidTr="00D222DA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02D55B" w14:textId="4E2CAD95" w:rsidR="00E467EC" w:rsidRPr="005F74EE" w:rsidRDefault="00E467EC" w:rsidP="00D222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: Attitudes for AI scale with acceptanc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) and fear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 subscales; Single item framework: AI attitudes positiv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) and negative (</w:t>
            </w:r>
            <w:r w:rsidR="00010B20"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</w:t>
            </w:r>
            <w:r w:rsidRPr="005F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 with one item each; SNS-AT: Social Networking Sites-Addiction Test; TSSM: Time spent on social media (aggregate of personal and business time per day in minutes).</w:t>
            </w:r>
          </w:p>
        </w:tc>
      </w:tr>
    </w:tbl>
    <w:p w14:paraId="0996AA4C" w14:textId="77777777" w:rsidR="004A427E" w:rsidRPr="00BD42A1" w:rsidRDefault="004A427E" w:rsidP="004A427E">
      <w:pPr>
        <w:rPr>
          <w:rFonts w:ascii="Times New Roman" w:hAnsi="Times New Roman" w:cs="Times New Roman"/>
          <w:lang w:val="en-US"/>
        </w:rPr>
      </w:pPr>
    </w:p>
    <w:sectPr w:rsidR="004A427E" w:rsidRPr="00BD42A1" w:rsidSect="00490B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7E"/>
    <w:rsid w:val="00010B20"/>
    <w:rsid w:val="000B340A"/>
    <w:rsid w:val="000E69D5"/>
    <w:rsid w:val="00143CFC"/>
    <w:rsid w:val="00155114"/>
    <w:rsid w:val="001B12E1"/>
    <w:rsid w:val="001C7373"/>
    <w:rsid w:val="002761D0"/>
    <w:rsid w:val="0029587D"/>
    <w:rsid w:val="002E7778"/>
    <w:rsid w:val="00371EFA"/>
    <w:rsid w:val="003C0DDC"/>
    <w:rsid w:val="00400B27"/>
    <w:rsid w:val="00414FB7"/>
    <w:rsid w:val="004704EC"/>
    <w:rsid w:val="00490BE1"/>
    <w:rsid w:val="004A427E"/>
    <w:rsid w:val="004A7DCC"/>
    <w:rsid w:val="004D0456"/>
    <w:rsid w:val="005711C4"/>
    <w:rsid w:val="005A7A95"/>
    <w:rsid w:val="005C368C"/>
    <w:rsid w:val="005E5831"/>
    <w:rsid w:val="005F1806"/>
    <w:rsid w:val="005F693A"/>
    <w:rsid w:val="005F74EE"/>
    <w:rsid w:val="006E315D"/>
    <w:rsid w:val="007454F9"/>
    <w:rsid w:val="00782C91"/>
    <w:rsid w:val="007F4D9C"/>
    <w:rsid w:val="00851EC3"/>
    <w:rsid w:val="00853DF3"/>
    <w:rsid w:val="00861A6D"/>
    <w:rsid w:val="00895BCD"/>
    <w:rsid w:val="008C7208"/>
    <w:rsid w:val="008F529C"/>
    <w:rsid w:val="00900868"/>
    <w:rsid w:val="009F4D34"/>
    <w:rsid w:val="00A20B70"/>
    <w:rsid w:val="00A21B0C"/>
    <w:rsid w:val="00A24E73"/>
    <w:rsid w:val="00A55B0B"/>
    <w:rsid w:val="00AD33C5"/>
    <w:rsid w:val="00B04789"/>
    <w:rsid w:val="00B50B11"/>
    <w:rsid w:val="00B720D9"/>
    <w:rsid w:val="00BD42A1"/>
    <w:rsid w:val="00CC67EC"/>
    <w:rsid w:val="00CD2986"/>
    <w:rsid w:val="00D16A4D"/>
    <w:rsid w:val="00D34ACF"/>
    <w:rsid w:val="00DE09F7"/>
    <w:rsid w:val="00E467EC"/>
    <w:rsid w:val="00EA4D47"/>
    <w:rsid w:val="00EC5EAF"/>
    <w:rsid w:val="00F032B7"/>
    <w:rsid w:val="00F348DE"/>
    <w:rsid w:val="00F5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2ACD49"/>
  <w15:chartTrackingRefBased/>
  <w15:docId w15:val="{E5F6EE26-B3A3-534B-B996-B1D9B868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A4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4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A42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4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42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42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42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42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42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42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4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42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427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427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42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42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42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42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42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4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42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4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42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42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427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427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42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427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427E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4A42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arbeitung">
    <w:name w:val="Revision"/>
    <w:hidden/>
    <w:uiPriority w:val="99"/>
    <w:semiHidden/>
    <w:rsid w:val="00400B27"/>
  </w:style>
  <w:style w:type="character" w:styleId="Kommentarzeichen">
    <w:name w:val="annotation reference"/>
    <w:basedOn w:val="Absatz-Standardschriftart"/>
    <w:uiPriority w:val="99"/>
    <w:semiHidden/>
    <w:unhideWhenUsed/>
    <w:rsid w:val="005C36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368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368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36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36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823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72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99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4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3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97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1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87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ntag</dc:creator>
  <cp:keywords/>
  <dc:description/>
  <cp:lastModifiedBy>Christian Montag</cp:lastModifiedBy>
  <cp:revision>3</cp:revision>
  <dcterms:created xsi:type="dcterms:W3CDTF">2025-05-24T00:46:00Z</dcterms:created>
  <dcterms:modified xsi:type="dcterms:W3CDTF">2025-05-24T00:48:00Z</dcterms:modified>
</cp:coreProperties>
</file>